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DDA" w:rsidRPr="00B6755F" w:rsidRDefault="000A2DB4">
      <w:pPr>
        <w:rPr>
          <w:b/>
          <w:lang w:val="en-US"/>
        </w:rPr>
      </w:pPr>
      <w:r w:rsidRPr="00B6755F">
        <w:rPr>
          <w:b/>
          <w:lang w:val="en-US"/>
        </w:rPr>
        <w:t>Nucleotide seq</w:t>
      </w:r>
      <w:r w:rsidR="00B6755F" w:rsidRPr="00B6755F">
        <w:rPr>
          <w:b/>
          <w:lang w:val="en-US"/>
        </w:rPr>
        <w:t xml:space="preserve">uences of </w:t>
      </w:r>
      <w:proofErr w:type="spellStart"/>
      <w:r w:rsidR="00B6755F" w:rsidRPr="00B6755F">
        <w:rPr>
          <w:b/>
          <w:i/>
          <w:lang w:val="en-US"/>
        </w:rPr>
        <w:t>Acinetobacter</w:t>
      </w:r>
      <w:proofErr w:type="spellEnd"/>
      <w:r w:rsidR="00B6755F" w:rsidRPr="00B6755F">
        <w:rPr>
          <w:b/>
          <w:i/>
          <w:lang w:val="en-US"/>
        </w:rPr>
        <w:t xml:space="preserve"> </w:t>
      </w:r>
      <w:proofErr w:type="spellStart"/>
      <w:r w:rsidR="00B6755F" w:rsidRPr="00B6755F">
        <w:rPr>
          <w:b/>
          <w:i/>
          <w:lang w:val="en-US"/>
        </w:rPr>
        <w:t>baumannii</w:t>
      </w:r>
      <w:proofErr w:type="spellEnd"/>
    </w:p>
    <w:p w:rsidR="00B6755F" w:rsidRPr="006268B6" w:rsidRDefault="000A2DB4">
      <w:pPr>
        <w:rPr>
          <w:b/>
          <w:sz w:val="24"/>
          <w:szCs w:val="24"/>
          <w:lang w:val="en-US"/>
        </w:rPr>
      </w:pPr>
      <w:r w:rsidRPr="006268B6">
        <w:rPr>
          <w:b/>
          <w:sz w:val="24"/>
          <w:szCs w:val="24"/>
          <w:lang w:val="en-US"/>
        </w:rPr>
        <w:t xml:space="preserve">Strain no. </w:t>
      </w:r>
      <w:r w:rsidR="007C1A3B" w:rsidRPr="006268B6">
        <w:rPr>
          <w:b/>
          <w:sz w:val="24"/>
          <w:szCs w:val="24"/>
          <w:lang w:val="en-US"/>
        </w:rPr>
        <w:t>53, 156, 306, 308, 374,388, 411, 415, 422, 440, 480, 741, 744, 745, 767, 770, 780, 835, 896, 898, 926, 932  - all ST2</w:t>
      </w:r>
    </w:p>
    <w:p w:rsidR="007C1A3B" w:rsidRPr="006268B6" w:rsidRDefault="007C1A3B">
      <w:pPr>
        <w:rPr>
          <w:i/>
          <w:lang w:val="en-US"/>
        </w:rPr>
      </w:pPr>
      <w:r w:rsidRPr="006268B6">
        <w:rPr>
          <w:i/>
          <w:lang w:val="en-US"/>
        </w:rPr>
        <w:t xml:space="preserve">cpn60 </w:t>
      </w:r>
      <w:proofErr w:type="spellStart"/>
      <w:r w:rsidRPr="006268B6">
        <w:rPr>
          <w:i/>
          <w:lang w:val="en-US"/>
        </w:rPr>
        <w:t>allel</w:t>
      </w:r>
      <w:proofErr w:type="spellEnd"/>
      <w:r w:rsidRPr="006268B6">
        <w:rPr>
          <w:i/>
          <w:lang w:val="en-US"/>
        </w:rPr>
        <w:t xml:space="preserve"> 2</w:t>
      </w:r>
    </w:p>
    <w:p w:rsidR="00DB118A" w:rsidRDefault="00DB118A">
      <w:pPr>
        <w:rPr>
          <w:lang w:val="en-US"/>
        </w:rPr>
      </w:pPr>
      <w:r w:rsidRPr="00DB118A">
        <w:rPr>
          <w:lang w:val="en-US"/>
        </w:rPr>
        <w:t>CTCAAGCAATTTTAAATGAAGGTATCAAATCAGTAACTGCTGGTATGAACCCAATGGATTTAAAACGCGGTATCGACATTGCAGTAAAAACTGTAGTTGAAAATATCCGTTCTATTGCTAAACCAGCTGATGATTTCAAAGCAATTGAACAAGTAGGTTCAATCTCTGCTAACTCTGATACTACTGTTGGTAAACTTATTGCTCAAGCAATGGAAAAAGTAGGTAAAGAAGGCGTAATCACTGTAGAAGAAGGCTCAGGCTTCGAAGACGCATTAGACGTTGTAGAAGGTATGCAGTTTGACCGTGGTTATATCTCTCCGTACTTTGCAAACAAACAAGATACTTTAACTGCTGAACTTGAAAATCCGTTCATCCTTCTTGTTGATAAAAAAATCAGCAACATTCGTGAATTGATTTCTGTTTTAGAAGCAGTTGCTAAAACTGGTAAACCACTTCTT</w:t>
      </w:r>
    </w:p>
    <w:p w:rsidR="007C1A3B" w:rsidRPr="006268B6" w:rsidRDefault="007C1A3B">
      <w:pPr>
        <w:rPr>
          <w:i/>
          <w:lang w:val="en-US"/>
        </w:rPr>
      </w:pPr>
      <w:proofErr w:type="spellStart"/>
      <w:r w:rsidRPr="006268B6">
        <w:rPr>
          <w:i/>
          <w:lang w:val="en-US"/>
        </w:rPr>
        <w:t>fusA</w:t>
      </w:r>
      <w:proofErr w:type="spellEnd"/>
      <w:r w:rsidRPr="006268B6">
        <w:rPr>
          <w:i/>
          <w:lang w:val="en-US"/>
        </w:rPr>
        <w:t xml:space="preserve"> </w:t>
      </w:r>
      <w:proofErr w:type="spellStart"/>
      <w:r w:rsidRPr="006268B6">
        <w:rPr>
          <w:i/>
          <w:lang w:val="en-US"/>
        </w:rPr>
        <w:t>allel</w:t>
      </w:r>
      <w:proofErr w:type="spellEnd"/>
      <w:r w:rsidRPr="006268B6">
        <w:rPr>
          <w:i/>
          <w:lang w:val="en-US"/>
        </w:rPr>
        <w:t xml:space="preserve"> 2</w:t>
      </w:r>
    </w:p>
    <w:p w:rsidR="00DB118A" w:rsidRDefault="00DB118A">
      <w:pPr>
        <w:rPr>
          <w:lang w:val="en-US"/>
        </w:rPr>
      </w:pPr>
      <w:r w:rsidRPr="00DB118A">
        <w:rPr>
          <w:lang w:val="en-US"/>
        </w:rPr>
        <w:t>ATGCAGGTAAAACAACTACAACTGAACGTATTTTGTTCTACACAGGTGTATCTCACAAAATTGGTGAAGTACACGACGGTGCAGCAACAATGGACTGGATGGAACAAGAGCAAGAGCGTGGTATTACAATTACCTCTGCTGCAACAACTTGTTTCTGGTCTGGTATGGGTAACCAATTCCCACAACACCGTATCAACGTAATTGATACACCGGGACACGTTGACTTCACAATCGAAGTTGAGCGTTCTATGCGTGTTCTTGACGGTGCTTGCATGGTTTACTGTGCAGTTGGTGGTGTACAGCCTCAGTCTGAAACTGTATGGCGTCAGGCTAACAAATATAAAGTGCCTCGTTTAGCATTCGTGAACAAGATGGACCGTACTGGTGCAAACTTCTTCCGTGTTGTTGAACAAATGAAAACACGTCTTGGTGCGAATCCTGTGCCAATCGTTGTGCCAATCGGTGCTGAAGACACATTCACTGGTGTAGTTGACCTTATCGAAATGAAGGCAATTATCTGGGATGAAGCTTCTCAAGGTATGAAGTTTGAATACGGCGAGATTCCAGCTGACCTAGTTGATACTGCTCAAGAATGGCGTACAAACATGGTTGAAGCTGCTGCTGAAGCTTCTGAAGAGTTAATGGACAAATACCTTGAAGAGGGTGATCTTTCTAAAGAAGACATCATCGCAGGTTTACGTGCTCGTACATTAGCTTCTGAAATCCAAGTAATGCTTTGTGGTTCTGCATTCAAGAACAAAGGTGT</w:t>
      </w:r>
    </w:p>
    <w:p w:rsidR="007C1A3B" w:rsidRPr="006268B6" w:rsidRDefault="007C1A3B">
      <w:pPr>
        <w:rPr>
          <w:i/>
          <w:lang w:val="en-US"/>
        </w:rPr>
      </w:pPr>
      <w:proofErr w:type="spellStart"/>
      <w:r w:rsidRPr="006268B6">
        <w:rPr>
          <w:i/>
          <w:lang w:val="en-US"/>
        </w:rPr>
        <w:t>glt</w:t>
      </w:r>
      <w:proofErr w:type="spellEnd"/>
      <w:r w:rsidRPr="006268B6">
        <w:rPr>
          <w:i/>
          <w:lang w:val="en-US"/>
        </w:rPr>
        <w:t xml:space="preserve"> </w:t>
      </w:r>
      <w:proofErr w:type="spellStart"/>
      <w:r w:rsidRPr="006268B6">
        <w:rPr>
          <w:i/>
          <w:lang w:val="en-US"/>
        </w:rPr>
        <w:t>allel</w:t>
      </w:r>
      <w:proofErr w:type="spellEnd"/>
      <w:r w:rsidRPr="006268B6">
        <w:rPr>
          <w:i/>
          <w:lang w:val="en-US"/>
        </w:rPr>
        <w:t xml:space="preserve"> 2</w:t>
      </w:r>
    </w:p>
    <w:p w:rsidR="00DB118A" w:rsidRDefault="00DB118A">
      <w:pPr>
        <w:rPr>
          <w:lang w:val="en-US"/>
        </w:rPr>
      </w:pPr>
      <w:r w:rsidRPr="00DB118A">
        <w:rPr>
          <w:lang w:val="en-US"/>
        </w:rPr>
        <w:t>GCACATTAGGTCCCGATGTAATCGACGTTAAAGATGTATTGGCCTCAGGTCACTTTACTTTTGATCCTGGTTTTATGGCGACAGCTTCATGCGAGTCTAAAATCACATTTATCGATGGTGACAAAGGTATTTTATTACACCGCGGTTACCCGATTGACCAGTTAGCGACTCAAGCAGACTACCTTGAAACTTGTTATTTATTATTAAATGGCGAGTTACCAACTGCTGAACAAAAAGTTGAGTTCGATGCGAAAGTTCGTGCTCATACTATGGTTCATGATCAAGTTAGCCGTTTCTTCAATGGTTTCCGTCGTGATGCTCACCCTATGGCAATCATGGTTGGTGTAGTAGGCGCATTATCTGCTTTCTATCACAACAACCTTGACATTGAAGACATCAACCACCGCGAAATTACTGCGATTCGTTTGATTGCTAAAATTCCAACGCTTGCTGCTTGGAGCTACAAATATACTGTAGGTCAGCCATTCATCTATCCACGTAATGACTTAAATTACGCGGAAAACTTCTTACACATGATGTTTGCAACTCCTGCAGACCGTGACTACAAAGTAAACCCTGTTCTTGCTCGTGCAATGGATCGTATCTTTACGCTTCATGCTGACCACGAACAAAACGCGTCTACTTCTACAGTTCGACTTGCTGGTTCTACTGGTGCGAACCCATATGCGTGTATCTCTGCTG</w:t>
      </w:r>
    </w:p>
    <w:p w:rsidR="007C1A3B" w:rsidRPr="006268B6" w:rsidRDefault="007C1A3B">
      <w:pPr>
        <w:rPr>
          <w:i/>
          <w:lang w:val="en-US"/>
        </w:rPr>
      </w:pPr>
      <w:proofErr w:type="spellStart"/>
      <w:r w:rsidRPr="006268B6">
        <w:rPr>
          <w:i/>
          <w:lang w:val="en-US"/>
        </w:rPr>
        <w:t>pyrG</w:t>
      </w:r>
      <w:proofErr w:type="spellEnd"/>
      <w:r w:rsidRPr="006268B6">
        <w:rPr>
          <w:i/>
          <w:lang w:val="en-US"/>
        </w:rPr>
        <w:t xml:space="preserve"> </w:t>
      </w:r>
      <w:proofErr w:type="spellStart"/>
      <w:r w:rsidRPr="006268B6">
        <w:rPr>
          <w:i/>
          <w:lang w:val="en-US"/>
        </w:rPr>
        <w:t>allel</w:t>
      </w:r>
      <w:proofErr w:type="spellEnd"/>
      <w:r w:rsidRPr="006268B6">
        <w:rPr>
          <w:i/>
          <w:lang w:val="en-US"/>
        </w:rPr>
        <w:t xml:space="preserve"> 2</w:t>
      </w:r>
    </w:p>
    <w:p w:rsidR="00DB118A" w:rsidRDefault="00DB118A">
      <w:pPr>
        <w:rPr>
          <w:lang w:val="en-US"/>
        </w:rPr>
      </w:pPr>
      <w:r w:rsidRPr="00DB118A">
        <w:rPr>
          <w:lang w:val="en-US"/>
        </w:rPr>
        <w:t>CATCACTAGGTAAAGGTATTTCTGCTGCTTCTGTTGCTGCACTTTTGGAAGCTCGTGGCTTAAAAGTCACAATGGTTAAAATGGATCCTTATATTAATGTCGATCCAGGGACAATGAGCCCATTCCAGCATGGTGAAGTTTTTGTTACCGAAGATGGTGCAGAAACAGATCTGGATCTGGGTTATTACGAACGTTTCTTACGTCGCGCGAAAATGACCAAACTAAACAACTTCACTAGTGGTCGTGTATATCAAGACGTTTTAAATAAAGAGCGTCGTGGTGATTACTTAGGTGG</w:t>
      </w:r>
      <w:r w:rsidRPr="00DB118A">
        <w:rPr>
          <w:lang w:val="en-US"/>
        </w:rPr>
        <w:lastRenderedPageBreak/>
        <w:t>TACAGTTCAGGTTATTCCTCATATTACCGACAATATTAAAGAACGTGTACTCCGCGCGGGCGAAGGCTATGATGTTGCTATCGTAGAGATCGGTGGTACCGTGGGTGACATCGA</w:t>
      </w:r>
    </w:p>
    <w:p w:rsidR="007C1A3B" w:rsidRPr="006268B6" w:rsidRDefault="007C1A3B">
      <w:pPr>
        <w:rPr>
          <w:i/>
          <w:lang w:val="en-US"/>
        </w:rPr>
      </w:pPr>
      <w:proofErr w:type="spellStart"/>
      <w:r w:rsidRPr="006268B6">
        <w:rPr>
          <w:i/>
          <w:lang w:val="en-US"/>
        </w:rPr>
        <w:t>recA</w:t>
      </w:r>
      <w:proofErr w:type="spellEnd"/>
      <w:r w:rsidRPr="006268B6">
        <w:rPr>
          <w:i/>
          <w:lang w:val="en-US"/>
        </w:rPr>
        <w:t xml:space="preserve"> allel2</w:t>
      </w:r>
    </w:p>
    <w:p w:rsidR="00B13102" w:rsidRDefault="00B13102">
      <w:pPr>
        <w:rPr>
          <w:lang w:val="en-US"/>
        </w:rPr>
      </w:pPr>
      <w:r w:rsidRPr="00B13102">
        <w:rPr>
          <w:lang w:val="en-US"/>
        </w:rPr>
        <w:t>TGGTAAAACTACAATGACATTGCAAGCAATTGCTCAATGTCAAAAATCTGGTGGTACATGTGCCTTCATTGATGCTGAGCACGCCCTAGACCCTCAATATGCACGCAAACTTGGTGTAGATATTGATAACCTACTTGTTTCACAACCCGACAACGGTGAGCAAGCACTTGAAATTGCTGACATGCTTGTCCGTTCAGGCGCAATTGATTTAATCGTTGTGGACTCGGTAGCTGCACTTACCCCTAAAGCAGAAATCGAAGGTGAGATGGGTGACTCTCATATGGGTCTACAAGCACGTCTTATGAGCCAGGCACTTCGTAAAATTACGGGTAATGCTAAACGTTCAAACTGTATGGTTATCTTCATTAACCAGATTCGTATGAAAATTGGTGTAATGTTTGGCA</w:t>
      </w:r>
    </w:p>
    <w:p w:rsidR="007C1A3B" w:rsidRPr="006268B6" w:rsidRDefault="007C1A3B">
      <w:pPr>
        <w:rPr>
          <w:i/>
          <w:lang w:val="en-US"/>
        </w:rPr>
      </w:pPr>
      <w:proofErr w:type="spellStart"/>
      <w:r w:rsidRPr="006268B6">
        <w:rPr>
          <w:i/>
          <w:lang w:val="en-US"/>
        </w:rPr>
        <w:t>rplB</w:t>
      </w:r>
      <w:proofErr w:type="spellEnd"/>
      <w:r w:rsidRPr="006268B6">
        <w:rPr>
          <w:i/>
          <w:lang w:val="en-US"/>
        </w:rPr>
        <w:t xml:space="preserve"> </w:t>
      </w:r>
      <w:proofErr w:type="spellStart"/>
      <w:r w:rsidRPr="006268B6">
        <w:rPr>
          <w:i/>
          <w:lang w:val="en-US"/>
        </w:rPr>
        <w:t>allel</w:t>
      </w:r>
      <w:proofErr w:type="spellEnd"/>
      <w:r w:rsidRPr="006268B6">
        <w:rPr>
          <w:i/>
          <w:lang w:val="en-US"/>
        </w:rPr>
        <w:t xml:space="preserve"> 2</w:t>
      </w:r>
    </w:p>
    <w:p w:rsidR="00DB118A" w:rsidRDefault="00DB118A">
      <w:pPr>
        <w:rPr>
          <w:lang w:val="en-US"/>
        </w:rPr>
      </w:pPr>
      <w:r w:rsidRPr="00DB118A">
        <w:rPr>
          <w:lang w:val="en-US"/>
        </w:rPr>
        <w:t>TTGAATACGATCCTAACCGTACAGCGCATATTGCATTATTGAAATATGCTGACGGTGAGCGTCGTTATATCATTGCGCCTAAAGGCTTACGTGCTGGTGATAAAGTACAATCTGGTAACGATGCTCCAATTCGTCCAGGTAACTGTTTACCACTTCGTAACATGCCAATCGGTTCTACACTTCATAACGTTGAACTTAAAATCGGTAAAGGTGCTCAATTAGCACGTTCTGCTGGTGCTTCAGTTCAATTGTTGGGTCGTGATGGTTCTTACGCAATCATTCGTCTTCGTTCAGGCGAAATGCGTAAAGTACACGTTGAATGCCGCGCTGTAATTGGTGAAGTTTCTAACCAAGAAAACAACCTTCGCTCATTAGGTAAAGCTGGTGCTGCACGCTGGCGTGGTGTTCGTCCTACCGTACGTGGTATGGCGATGAACCCGATTGATCACCCGC</w:t>
      </w:r>
    </w:p>
    <w:p w:rsidR="007C1A3B" w:rsidRPr="006268B6" w:rsidRDefault="007C1A3B">
      <w:pPr>
        <w:rPr>
          <w:i/>
          <w:lang w:val="en-US"/>
        </w:rPr>
      </w:pPr>
      <w:proofErr w:type="spellStart"/>
      <w:r w:rsidRPr="006268B6">
        <w:rPr>
          <w:i/>
          <w:lang w:val="en-US"/>
        </w:rPr>
        <w:t>rpoB</w:t>
      </w:r>
      <w:proofErr w:type="spellEnd"/>
      <w:r w:rsidRPr="006268B6">
        <w:rPr>
          <w:i/>
          <w:lang w:val="en-US"/>
        </w:rPr>
        <w:t xml:space="preserve"> </w:t>
      </w:r>
      <w:proofErr w:type="spellStart"/>
      <w:r w:rsidRPr="006268B6">
        <w:rPr>
          <w:i/>
          <w:lang w:val="en-US"/>
        </w:rPr>
        <w:t>allel</w:t>
      </w:r>
      <w:proofErr w:type="spellEnd"/>
      <w:r w:rsidRPr="006268B6">
        <w:rPr>
          <w:i/>
          <w:lang w:val="en-US"/>
        </w:rPr>
        <w:t xml:space="preserve"> 2</w:t>
      </w:r>
    </w:p>
    <w:p w:rsidR="00B13102" w:rsidRDefault="00B13102">
      <w:pPr>
        <w:rPr>
          <w:lang w:val="en-US"/>
        </w:rPr>
      </w:pPr>
      <w:r w:rsidRPr="00B13102">
        <w:rPr>
          <w:lang w:val="en-US"/>
        </w:rPr>
        <w:t>AAGCCAAGCAGAAACAGATAACTTGTCTCCACAAGATTTGATTAATGCAAAACCAGTTGCTGCTGCAATCAAAGAATTCTTTGGTTCAAGCCAGTTATCTCAGTTTATGGACCAAAACAACCCATTATCTGAGATTACACATAAACGTCGTGTATCTGCGCTTGGTCCTGGTGGTTTAACACGTGAACGTGCAGGCTTCGAAGTACGTGACGTACACCAAACTCACTATGGTCGTGTTTGTCCAATTGAAACTCCTGAAGGTCCAAACATTGGTTTGATCAACTCGCTTTCTGTATACGCAAAAGCGAATGACTTCGGTTTCTTGGAAACACCATACCGCAAAGTTGTAGATGGTCGTGTAACTGATGATGTTGAATATTTATCTGCAATTGAAGAAGTAGGTACTGTTATTGCACAGGCCGACTCTGCTGTAGATAAAGATGGCAACTTAACAGAAGAATTCGTTTCTGTTCGTCATCAAGGTGAATTCGTACGTATGCCGCCTGAAAAAGTAACGCATATGGACGTTTCTGCACAGCAGGTAGTATCTGTTGCTGCATCACTTATTCCATTCCTTGAACACGATGACGCAAACCGTGCGCTCATGGGTTCAAACATGCAACGTCAGGCAGTTCCTACTTTACGTGCGGATAAACCGCTTGTAGGTACAGGTATGGAAGCGAACGTTGCACGTGACTCTGGTGTGTGTGTAATCGCAAACCGTGGCGGTGTAATTGAATATGTAGATGCTTCTCGTATCGTTATTCGTGTAAACGAAGATGAAATGGTTGCAGGTGAGGCAGGTGTAGATATCTATAACCTCATCAAATATACGCGTTCAAACCAAAATACTTGTATTAACCAAAATGTTATCGTGAACTTGGGCGACAAAGTTGCTCGTGGTGACATCTTGGCAGACGGTCCGTCAACAGACATGGGTGAAC</w:t>
      </w:r>
    </w:p>
    <w:sectPr w:rsidR="00B13102" w:rsidSect="00035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A2DB4"/>
    <w:rsid w:val="00035E20"/>
    <w:rsid w:val="000A2DB4"/>
    <w:rsid w:val="000A54B2"/>
    <w:rsid w:val="00106B16"/>
    <w:rsid w:val="00162A26"/>
    <w:rsid w:val="0019604E"/>
    <w:rsid w:val="005541B4"/>
    <w:rsid w:val="006268B6"/>
    <w:rsid w:val="00647264"/>
    <w:rsid w:val="006501D9"/>
    <w:rsid w:val="00681DDA"/>
    <w:rsid w:val="006C70B9"/>
    <w:rsid w:val="007C1A3B"/>
    <w:rsid w:val="00810834"/>
    <w:rsid w:val="00932DA1"/>
    <w:rsid w:val="00A83CB5"/>
    <w:rsid w:val="00B13102"/>
    <w:rsid w:val="00B6755F"/>
    <w:rsid w:val="00B903CE"/>
    <w:rsid w:val="00C02B1A"/>
    <w:rsid w:val="00C24DC7"/>
    <w:rsid w:val="00C43F19"/>
    <w:rsid w:val="00D90021"/>
    <w:rsid w:val="00DB118A"/>
    <w:rsid w:val="00E94A53"/>
    <w:rsid w:val="00FB7406"/>
    <w:rsid w:val="00FD3E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35E2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30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gnieszka</cp:lastModifiedBy>
  <cp:revision>4</cp:revision>
  <dcterms:created xsi:type="dcterms:W3CDTF">2017-03-25T15:01:00Z</dcterms:created>
  <dcterms:modified xsi:type="dcterms:W3CDTF">2017-03-25T15:11:00Z</dcterms:modified>
</cp:coreProperties>
</file>